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10        20        30        40        50        60        70       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 80        90       100       110       120       130       140  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150       160       170       180       190       200       21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220       230       240       250       260       270       28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290       300       310       320       330       340       35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gramStart"/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lastRenderedPageBreak/>
        <w:t xml:space="preserve">                             360       370       380       390       400       410       42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430       440       450       460       470       480       49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500       510       520       530       540       550       56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570       580       590       600       610       620       63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640       650       660       670       680       690       70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</w:t>
      </w:r>
      <w:proofErr w:type="gramStart"/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D638F4" w:rsidRDefault="00D638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710       720       730       740       750       760       77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780       790       800       810       820       830       84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850       860       870       880       890       900       91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920       930       940       950       960       970       980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.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990       1000      1010      1020      1030      1040      1050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1060      1070      1080      1090      1100      1110      1120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  1130      1140      1150      1160      1170      1180         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....|....|....|....|....|....|....|....|....|....|....|....|....|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L2b/UCH-1/proctitis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A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1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042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26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7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68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N175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V031 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  <w:lang w:val="en-US"/>
        </w:rPr>
        <w:t>------------------------------------------------------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b/D    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L2/434/Bu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7A36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D/UW-3</w:t>
      </w:r>
      <w:r w:rsidR="001A293C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/Cx</w:t>
      </w:r>
      <w:bookmarkStart w:id="0" w:name="_GoBack"/>
      <w:bookmarkEnd w:id="0"/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val="en-US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  <w:lang w:val="en-US"/>
        </w:rPr>
        <w:t>.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5F5063" w:rsidRDefault="005F50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sectPr w:rsidR="005F5063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8F4"/>
    <w:rsid w:val="001A293C"/>
    <w:rsid w:val="00347D80"/>
    <w:rsid w:val="005F5063"/>
    <w:rsid w:val="007A3669"/>
    <w:rsid w:val="00BE72A5"/>
    <w:rsid w:val="00D6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D49F9F"/>
  <w14:defaultImageDpi w14:val="0"/>
  <w15:docId w15:val="{6C4BCF06-B62A-4DC8-A64A-3B3275AC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1</Words>
  <Characters>21620</Characters>
  <Application>Microsoft Office Word</Application>
  <DocSecurity>0</DocSecurity>
  <Lines>18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anning</dc:creator>
  <cp:keywords/>
  <dc:description/>
  <cp:lastModifiedBy>Chloe Manning</cp:lastModifiedBy>
  <cp:revision>3</cp:revision>
  <dcterms:created xsi:type="dcterms:W3CDTF">2021-06-25T11:58:00Z</dcterms:created>
  <dcterms:modified xsi:type="dcterms:W3CDTF">2021-06-25T12:27:00Z</dcterms:modified>
</cp:coreProperties>
</file>